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700</wp:posOffset>
            </wp:positionH>
            <wp:positionV relativeFrom="paragraph">
              <wp:posOffset>-31750</wp:posOffset>
            </wp:positionV>
            <wp:extent cx="1949450" cy="84455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42" r="-1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84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16"/>
          <w:szCs w:val="24"/>
        </w:rPr>
        <w:t>College of Medicine</w:t>
      </w:r>
    </w:p>
    <w:p>
      <w:pPr>
        <w:pStyle w:val="Normal"/>
        <w:spacing w:lineRule="auto" w:line="240" w:before="0" w:after="0"/>
        <w:ind w:left="5760" w:firstLine="720"/>
        <w:rPr>
          <w:rFonts w:ascii="Times New Roman" w:hAnsi="Times New Roman" w:cs="Times New Roman"/>
          <w:b/>
          <w:b/>
          <w:sz w:val="16"/>
          <w:szCs w:val="24"/>
        </w:rPr>
      </w:pPr>
      <w:r>
        <w:rPr>
          <w:rFonts w:cs="Times New Roman" w:ascii="Times New Roman" w:hAnsi="Times New Roman"/>
          <w:b/>
          <w:sz w:val="16"/>
          <w:szCs w:val="24"/>
        </w:rPr>
        <w:t>Department of Surge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24"/>
        </w:rPr>
      </w:pPr>
      <w:r>
        <w:rPr>
          <w:rFonts w:cs="Times New Roman" w:ascii="Times New Roman" w:hAnsi="Times New Roman"/>
          <w:b/>
          <w:sz w:val="16"/>
          <w:szCs w:val="24"/>
        </w:rPr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University of Cincinnati Medical Center</w:t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231 Albert B. Sabin Way</w:t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P.O. Box 670558</w:t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Cincinnati, OH  45267-0558</w:t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Phone:  (513) 558-5333</w:t>
      </w:r>
    </w:p>
    <w:p>
      <w:pPr>
        <w:pStyle w:val="Normal"/>
        <w:spacing w:lineRule="auto" w:line="240" w:before="0" w:after="0"/>
        <w:ind w:left="6480" w:hanging="0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Fax:  (513) 558-258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24"/>
        </w:rPr>
      </w:pPr>
      <w:r>
        <w:rPr>
          <w:rFonts w:cs="Times New Roman" w:ascii="Times New Roman" w:hAnsi="Times New Roman"/>
          <w:b/>
          <w:bCs/>
          <w:sz w:val="16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>Survey 2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feel like your doctor spent enough time with you to discuss your diagnosis and treatment option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 = agre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feel like your doctor addressed your questions and concern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trust your doctor’s recommendatio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believe your doctor was empathetic with your conditio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believe your doctor‘s communication skills were adequate to help you make a treatment decisio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id you feel like you and your doctor were speaking the same language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feel like you understand all the necessary work-up needed prior to your therap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think you plan on getting the necessary work-up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rust your doctor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id you feel safe with your doctor’s recommendation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Would you describe your doctor as culturally competen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es your doctor understand your goals of care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es your doctor participate in shared decision making with you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Do you think your doctor’s race/ethnicity played a role in how they treated you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your race / ethnicity played a role in how you were treated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= strongly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= dis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= neutr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=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= strongly agr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15:33:00Z</dcterms:created>
  <dc:creator>Sameer</dc:creator>
  <dc:description/>
  <cp:keywords/>
  <dc:language>en-US</dc:language>
  <cp:lastModifiedBy>Van Haren, Robert (vanharrm)</cp:lastModifiedBy>
  <dcterms:modified xsi:type="dcterms:W3CDTF">2022-05-20T14:56:00Z</dcterms:modified>
  <cp:revision>3</cp:revision>
  <dc:subject/>
  <dc:title>March 15, 20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6FE6C1E528E64EB0B80FA3D22A34EC</vt:lpwstr>
  </property>
</Properties>
</file>